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0A452" w14:textId="0BF79970" w:rsidR="000F7FD2" w:rsidRPr="00693FB7" w:rsidRDefault="000F7FD2" w:rsidP="000F7FD2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693FB7">
        <w:rPr>
          <w:rFonts w:ascii="Arial" w:hAnsi="Arial" w:cs="Arial"/>
          <w:b/>
          <w:sz w:val="22"/>
          <w:szCs w:val="22"/>
        </w:rPr>
        <w:t xml:space="preserve">Supplementary Table 1: Adherence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76"/>
        <w:gridCol w:w="1263"/>
        <w:gridCol w:w="1282"/>
        <w:gridCol w:w="1128"/>
        <w:gridCol w:w="1325"/>
        <w:gridCol w:w="1226"/>
        <w:gridCol w:w="1134"/>
      </w:tblGrid>
      <w:tr w:rsidR="000F7FD2" w:rsidRPr="00693FB7" w14:paraId="6DB96703" w14:textId="77777777" w:rsidTr="00145592">
        <w:trPr>
          <w:trHeight w:val="633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CCF02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E44E2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FB7">
              <w:rPr>
                <w:rFonts w:ascii="Arial" w:hAnsi="Arial" w:cs="Arial"/>
                <w:b/>
                <w:sz w:val="22"/>
                <w:szCs w:val="22"/>
              </w:rPr>
              <w:t>Pre-bPI</w:t>
            </w:r>
          </w:p>
          <w:p w14:paraId="2ED5850B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-6-0 month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C30C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FB7">
              <w:rPr>
                <w:rFonts w:ascii="Arial" w:hAnsi="Arial" w:cs="Arial"/>
                <w:b/>
                <w:sz w:val="22"/>
                <w:szCs w:val="22"/>
              </w:rPr>
              <w:t>on bPI</w:t>
            </w:r>
          </w:p>
          <w:p w14:paraId="38108B36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6-12 months</w:t>
            </w:r>
          </w:p>
        </w:tc>
      </w:tr>
      <w:tr w:rsidR="000F7FD2" w:rsidRPr="00693FB7" w14:paraId="3A0942F7" w14:textId="77777777" w:rsidTr="00145592">
        <w:trPr>
          <w:trHeight w:val="633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DA78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71B83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Overall</w:t>
            </w:r>
          </w:p>
          <w:p w14:paraId="67875C69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11098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Adults</w:t>
            </w:r>
          </w:p>
          <w:p w14:paraId="11167901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D06A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Children</w:t>
            </w:r>
          </w:p>
          <w:p w14:paraId="20443D10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5E62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Overall</w:t>
            </w:r>
          </w:p>
          <w:p w14:paraId="6B1CD20E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3580C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Adults</w:t>
            </w:r>
          </w:p>
          <w:p w14:paraId="3A45B307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F840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Children</w:t>
            </w:r>
          </w:p>
          <w:p w14:paraId="43CD6785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0F7FD2" w:rsidRPr="00693FB7" w14:paraId="08B38637" w14:textId="77777777" w:rsidTr="00B55B37">
        <w:trPr>
          <w:trHeight w:val="116"/>
        </w:trPr>
        <w:tc>
          <w:tcPr>
            <w:tcW w:w="96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ADBEB" w14:textId="77777777" w:rsidR="000F7FD2" w:rsidRPr="00693FB7" w:rsidRDefault="000F7FD2" w:rsidP="001455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b/>
                <w:sz w:val="22"/>
                <w:szCs w:val="22"/>
              </w:rPr>
              <w:t>Non-Adherence*</w:t>
            </w:r>
          </w:p>
        </w:tc>
      </w:tr>
      <w:tr w:rsidR="000F7FD2" w:rsidRPr="00693FB7" w14:paraId="2D0A9A8A" w14:textId="77777777" w:rsidTr="00B55B37">
        <w:trPr>
          <w:trHeight w:val="6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962A" w14:textId="77777777" w:rsidR="000F7FD2" w:rsidRPr="00693FB7" w:rsidRDefault="000F7FD2" w:rsidP="001455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Never n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AD36" w14:textId="77777777" w:rsidR="000F7FD2" w:rsidRPr="00693FB7" w:rsidRDefault="000F7FD2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192 (76.2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D64B" w14:textId="77777777" w:rsidR="000F7FD2" w:rsidRPr="00693FB7" w:rsidRDefault="000F7FD2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161 (80.9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E7BE" w14:textId="77777777" w:rsidR="000F7FD2" w:rsidRPr="00693FB7" w:rsidRDefault="000F7FD2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31 (58.5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3E76" w14:textId="77777777" w:rsidR="000F7FD2" w:rsidRPr="00693FB7" w:rsidRDefault="000F7FD2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215 (85.3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717EC" w14:textId="77777777" w:rsidR="000F7FD2" w:rsidRPr="00693FB7" w:rsidRDefault="000F7FD2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173 (86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9786" w14:textId="77777777" w:rsidR="000F7FD2" w:rsidRPr="00693FB7" w:rsidRDefault="000F7FD2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42 (79.2)</w:t>
            </w:r>
          </w:p>
        </w:tc>
      </w:tr>
      <w:tr w:rsidR="000F7FD2" w:rsidRPr="00693FB7" w14:paraId="7474553F" w14:textId="77777777" w:rsidTr="00B55B37">
        <w:trPr>
          <w:trHeight w:val="227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77615" w14:textId="77777777" w:rsidR="000F7FD2" w:rsidRPr="00693FB7" w:rsidRDefault="000F7FD2" w:rsidP="001455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Once a month n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9B4DC" w14:textId="72869BAE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21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8.3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C1C5C" w14:textId="09F4F1B1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16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8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8D75B" w14:textId="13B8E28F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9.4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810B" w14:textId="23146DE0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8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3.2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6BAD" w14:textId="4D0C750E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6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075CE" w14:textId="430D1750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3.8)</w:t>
            </w:r>
          </w:p>
        </w:tc>
      </w:tr>
      <w:tr w:rsidR="000F7FD2" w:rsidRPr="00693FB7" w14:paraId="405D7760" w14:textId="77777777" w:rsidTr="00B55B37">
        <w:trPr>
          <w:trHeight w:val="325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5AEF" w14:textId="77777777" w:rsidR="000F7FD2" w:rsidRPr="00693FB7" w:rsidRDefault="000F7FD2" w:rsidP="001455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Twice a month n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3ED8" w14:textId="18A3BDEA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2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AAE8" w14:textId="1F50BC22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C2FDE" w14:textId="24354AB0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9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52A38" w14:textId="2056E929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2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86A1" w14:textId="23D59B38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91A0" w14:textId="6C29FDE9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9)</w:t>
            </w:r>
          </w:p>
        </w:tc>
      </w:tr>
      <w:tr w:rsidR="000F7FD2" w:rsidRPr="00693FB7" w14:paraId="5E1561A4" w14:textId="77777777" w:rsidTr="00B55B37">
        <w:trPr>
          <w:trHeight w:val="213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65F4" w14:textId="77777777" w:rsidR="000F7FD2" w:rsidRPr="00693FB7" w:rsidRDefault="000F7FD2" w:rsidP="001455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Once a week n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37CD" w14:textId="525EEC0F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6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E9E78" w14:textId="4F22E84F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4A1F" w14:textId="45202110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7.5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49A6" w14:textId="43E2E069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6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3C99" w14:textId="12702968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8482" w14:textId="02ABA613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3.8)</w:t>
            </w:r>
          </w:p>
        </w:tc>
      </w:tr>
      <w:tr w:rsidR="000F7FD2" w:rsidRPr="00693FB7" w14:paraId="1E7850F3" w14:textId="77777777" w:rsidTr="00B55B37">
        <w:trPr>
          <w:trHeight w:val="227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FB880" w14:textId="77777777" w:rsidR="000F7FD2" w:rsidRPr="00693FB7" w:rsidRDefault="000F7FD2" w:rsidP="001455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Daily n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043C" w14:textId="05D8DDD9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14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5.6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1D7A" w14:textId="4C1872E4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9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4.5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0CD8D" w14:textId="4EE31862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9.4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A7A5B" w14:textId="0F29334F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5.2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D09F" w14:textId="085A16B4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9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4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3C40" w14:textId="3B5BC0CC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7.5)</w:t>
            </w:r>
          </w:p>
        </w:tc>
      </w:tr>
      <w:tr w:rsidR="000F7FD2" w:rsidRPr="00693FB7" w14:paraId="495D7850" w14:textId="77777777" w:rsidTr="00B55B37">
        <w:trPr>
          <w:trHeight w:val="6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62AC2" w14:textId="77777777" w:rsidR="000F7FD2" w:rsidRPr="00693FB7" w:rsidRDefault="000F7FD2" w:rsidP="001455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n/a n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1BF6" w14:textId="446D1A95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7.1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46AC9" w14:textId="5943D8A1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11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 xml:space="preserve"> (5.5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6043" w14:textId="77777777" w:rsidR="000F7FD2" w:rsidRPr="00693FB7" w:rsidRDefault="000F7FD2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>7 (13.2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6A981" w14:textId="75154D0E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9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3.6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1986C" w14:textId="54B773BD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149EA" w14:textId="552EADF4" w:rsidR="000F7FD2" w:rsidRPr="00693FB7" w:rsidRDefault="007A50C4" w:rsidP="00145592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3FB7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0F7FD2" w:rsidRPr="00693FB7">
              <w:rPr>
                <w:rFonts w:ascii="Arial" w:hAnsi="Arial" w:cs="Arial"/>
                <w:sz w:val="22"/>
                <w:szCs w:val="22"/>
              </w:rPr>
              <w:t>(3.8)</w:t>
            </w:r>
          </w:p>
        </w:tc>
      </w:tr>
    </w:tbl>
    <w:p w14:paraId="21DD7AE4" w14:textId="77777777" w:rsidR="000F7FD2" w:rsidRPr="00693FB7" w:rsidRDefault="000F7FD2" w:rsidP="000F7FD2">
      <w:pPr>
        <w:rPr>
          <w:rFonts w:ascii="Arial" w:hAnsi="Arial" w:cs="Arial"/>
          <w:sz w:val="22"/>
          <w:szCs w:val="22"/>
        </w:rPr>
      </w:pPr>
    </w:p>
    <w:p w14:paraId="01E97023" w14:textId="48C050E6" w:rsidR="000F7FD2" w:rsidRPr="00693FB7" w:rsidRDefault="000F7FD2" w:rsidP="000F7FD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93FB7">
        <w:rPr>
          <w:rFonts w:ascii="Arial" w:hAnsi="Arial" w:cs="Arial"/>
          <w:sz w:val="22"/>
          <w:szCs w:val="22"/>
        </w:rPr>
        <w:t xml:space="preserve">* Non-Adherence: Reported frequency of missing of </w:t>
      </w:r>
      <w:r w:rsidRPr="00693FB7">
        <w:rPr>
          <w:rFonts w:ascii="Arial" w:hAnsi="Arial" w:cs="Arial"/>
          <w:sz w:val="22"/>
          <w:szCs w:val="22"/>
        </w:rPr>
        <w:sym w:font="Symbol" w:char="00B3"/>
      </w:r>
      <w:r w:rsidRPr="00693FB7">
        <w:rPr>
          <w:rFonts w:ascii="Arial" w:hAnsi="Arial" w:cs="Arial"/>
          <w:sz w:val="22"/>
          <w:szCs w:val="22"/>
        </w:rPr>
        <w:t>1 pill(s)</w:t>
      </w:r>
    </w:p>
    <w:bookmarkEnd w:id="0"/>
    <w:p w14:paraId="3F866AB0" w14:textId="2F53A357" w:rsidR="00294D0F" w:rsidRPr="00693FB7" w:rsidRDefault="00294D0F" w:rsidP="006B562B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294D0F" w:rsidRPr="00693FB7" w:rsidSect="009E5B8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3681C" w14:textId="77777777" w:rsidR="00EE0690" w:rsidRDefault="00EE0690">
      <w:pPr>
        <w:spacing w:after="0"/>
      </w:pPr>
      <w:r>
        <w:separator/>
      </w:r>
    </w:p>
  </w:endnote>
  <w:endnote w:type="continuationSeparator" w:id="0">
    <w:p w14:paraId="7F7F530C" w14:textId="77777777" w:rsidR="00EE0690" w:rsidRDefault="00EE06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78087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8207F" w14:textId="77777777" w:rsidR="007E32D9" w:rsidRDefault="006338E5" w:rsidP="00F621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93570B" w14:textId="77777777" w:rsidR="007E32D9" w:rsidRDefault="00EE0690" w:rsidP="00516D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863FD2" w14:textId="77777777" w:rsidR="00F621F6" w:rsidRDefault="006338E5" w:rsidP="00E814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ab/>
    </w:r>
    <w:r>
      <w:rPr>
        <w:rStyle w:val="PageNumber"/>
      </w:rPr>
      <w:tab/>
    </w:r>
  </w:p>
  <w:p w14:paraId="2B4B09AC" w14:textId="77777777" w:rsidR="005E2D11" w:rsidRDefault="00EE0690" w:rsidP="00E814B8">
    <w:pPr>
      <w:pStyle w:val="Footer"/>
      <w:framePr w:wrap="none" w:vAnchor="text" w:hAnchor="margin" w:xAlign="right" w:y="1"/>
      <w:rPr>
        <w:rStyle w:val="PageNumber"/>
        <w:noProof/>
      </w:rPr>
    </w:pPr>
  </w:p>
  <w:p w14:paraId="78BECFAA" w14:textId="77777777" w:rsidR="00516D8D" w:rsidRDefault="00EE0690" w:rsidP="00F621F6">
    <w:pPr>
      <w:pStyle w:val="Footer"/>
      <w:framePr w:wrap="none" w:vAnchor="text" w:hAnchor="margin" w:xAlign="right" w:y="1"/>
      <w:ind w:right="360"/>
      <w:rPr>
        <w:rStyle w:val="PageNumber"/>
      </w:rPr>
    </w:pPr>
  </w:p>
  <w:p w14:paraId="4B31B833" w14:textId="77777777" w:rsidR="00002E92" w:rsidRDefault="00EE0690" w:rsidP="00002E92">
    <w:pPr>
      <w:pStyle w:val="Footer"/>
      <w:framePr w:wrap="none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18885" w14:textId="77777777" w:rsidR="00EE0690" w:rsidRDefault="00EE0690">
      <w:pPr>
        <w:spacing w:after="0"/>
      </w:pPr>
      <w:r>
        <w:separator/>
      </w:r>
    </w:p>
  </w:footnote>
  <w:footnote w:type="continuationSeparator" w:id="0">
    <w:p w14:paraId="1CA3993D" w14:textId="77777777" w:rsidR="00EE0690" w:rsidRDefault="00EE06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8E5"/>
    <w:rsid w:val="0000009C"/>
    <w:rsid w:val="000013E3"/>
    <w:rsid w:val="00002CDE"/>
    <w:rsid w:val="0000320A"/>
    <w:rsid w:val="00004850"/>
    <w:rsid w:val="000071E0"/>
    <w:rsid w:val="000133F5"/>
    <w:rsid w:val="00016922"/>
    <w:rsid w:val="00024214"/>
    <w:rsid w:val="000250A5"/>
    <w:rsid w:val="000321B2"/>
    <w:rsid w:val="000419AF"/>
    <w:rsid w:val="00043B2E"/>
    <w:rsid w:val="00044A4E"/>
    <w:rsid w:val="00071D5F"/>
    <w:rsid w:val="000735B9"/>
    <w:rsid w:val="00077A17"/>
    <w:rsid w:val="000809A7"/>
    <w:rsid w:val="00091B55"/>
    <w:rsid w:val="0009373C"/>
    <w:rsid w:val="000A0EF5"/>
    <w:rsid w:val="000A24A4"/>
    <w:rsid w:val="000A492C"/>
    <w:rsid w:val="000A65FA"/>
    <w:rsid w:val="000A6F6A"/>
    <w:rsid w:val="000C5303"/>
    <w:rsid w:val="000C6E97"/>
    <w:rsid w:val="000D5541"/>
    <w:rsid w:val="000E3B69"/>
    <w:rsid w:val="000E68BC"/>
    <w:rsid w:val="000F5AF4"/>
    <w:rsid w:val="000F7FD2"/>
    <w:rsid w:val="00104F53"/>
    <w:rsid w:val="0011152D"/>
    <w:rsid w:val="00120547"/>
    <w:rsid w:val="00121D53"/>
    <w:rsid w:val="00132741"/>
    <w:rsid w:val="00145592"/>
    <w:rsid w:val="00162D14"/>
    <w:rsid w:val="00164C91"/>
    <w:rsid w:val="0017535C"/>
    <w:rsid w:val="00175C29"/>
    <w:rsid w:val="00185FAD"/>
    <w:rsid w:val="00193228"/>
    <w:rsid w:val="00193C4E"/>
    <w:rsid w:val="001A67B2"/>
    <w:rsid w:val="001A6EE2"/>
    <w:rsid w:val="001B0458"/>
    <w:rsid w:val="001B2F5A"/>
    <w:rsid w:val="001B74ED"/>
    <w:rsid w:val="001C3CF2"/>
    <w:rsid w:val="001C56CB"/>
    <w:rsid w:val="001C6E28"/>
    <w:rsid w:val="001C7780"/>
    <w:rsid w:val="001F58A2"/>
    <w:rsid w:val="00210E76"/>
    <w:rsid w:val="0021241B"/>
    <w:rsid w:val="0021571B"/>
    <w:rsid w:val="00215820"/>
    <w:rsid w:val="00217EC3"/>
    <w:rsid w:val="00227261"/>
    <w:rsid w:val="00235875"/>
    <w:rsid w:val="00247651"/>
    <w:rsid w:val="00250314"/>
    <w:rsid w:val="00252D2E"/>
    <w:rsid w:val="0025590C"/>
    <w:rsid w:val="00256F93"/>
    <w:rsid w:val="00261737"/>
    <w:rsid w:val="002751C5"/>
    <w:rsid w:val="0028088B"/>
    <w:rsid w:val="0028758C"/>
    <w:rsid w:val="0029136E"/>
    <w:rsid w:val="00294D0F"/>
    <w:rsid w:val="002C75D9"/>
    <w:rsid w:val="002D0D87"/>
    <w:rsid w:val="002E394F"/>
    <w:rsid w:val="002E4F0F"/>
    <w:rsid w:val="002F37D6"/>
    <w:rsid w:val="002F4663"/>
    <w:rsid w:val="00306A4A"/>
    <w:rsid w:val="003135AE"/>
    <w:rsid w:val="003138A4"/>
    <w:rsid w:val="0032042F"/>
    <w:rsid w:val="00321B01"/>
    <w:rsid w:val="00334487"/>
    <w:rsid w:val="0034352C"/>
    <w:rsid w:val="003517B7"/>
    <w:rsid w:val="00370FB5"/>
    <w:rsid w:val="00380E1F"/>
    <w:rsid w:val="003966A3"/>
    <w:rsid w:val="003A4C65"/>
    <w:rsid w:val="003B1DFB"/>
    <w:rsid w:val="003B4C59"/>
    <w:rsid w:val="003C7C5F"/>
    <w:rsid w:val="003D6D30"/>
    <w:rsid w:val="003D795F"/>
    <w:rsid w:val="003E21EE"/>
    <w:rsid w:val="003E34EF"/>
    <w:rsid w:val="0041458D"/>
    <w:rsid w:val="00417725"/>
    <w:rsid w:val="00417C7E"/>
    <w:rsid w:val="00420488"/>
    <w:rsid w:val="00421EB4"/>
    <w:rsid w:val="00423A26"/>
    <w:rsid w:val="004244A5"/>
    <w:rsid w:val="00427506"/>
    <w:rsid w:val="004536C6"/>
    <w:rsid w:val="004723FD"/>
    <w:rsid w:val="004729C0"/>
    <w:rsid w:val="00474591"/>
    <w:rsid w:val="004755FC"/>
    <w:rsid w:val="00482D2E"/>
    <w:rsid w:val="0048372F"/>
    <w:rsid w:val="00483EE1"/>
    <w:rsid w:val="00486A3C"/>
    <w:rsid w:val="004B60B5"/>
    <w:rsid w:val="004C215A"/>
    <w:rsid w:val="004C30FA"/>
    <w:rsid w:val="004F09B3"/>
    <w:rsid w:val="004F1CA1"/>
    <w:rsid w:val="00500DA6"/>
    <w:rsid w:val="005053B2"/>
    <w:rsid w:val="00505FA3"/>
    <w:rsid w:val="00506989"/>
    <w:rsid w:val="00526669"/>
    <w:rsid w:val="00530894"/>
    <w:rsid w:val="005332C1"/>
    <w:rsid w:val="005625D4"/>
    <w:rsid w:val="00571507"/>
    <w:rsid w:val="00576005"/>
    <w:rsid w:val="00581E13"/>
    <w:rsid w:val="00582396"/>
    <w:rsid w:val="00594AF0"/>
    <w:rsid w:val="00597DCE"/>
    <w:rsid w:val="005A29A6"/>
    <w:rsid w:val="005B04C7"/>
    <w:rsid w:val="005B3E5E"/>
    <w:rsid w:val="005B5436"/>
    <w:rsid w:val="005C0D60"/>
    <w:rsid w:val="005C3FFA"/>
    <w:rsid w:val="005C5BAF"/>
    <w:rsid w:val="005D1AC0"/>
    <w:rsid w:val="005D1EB3"/>
    <w:rsid w:val="005D2E9A"/>
    <w:rsid w:val="005E0D8F"/>
    <w:rsid w:val="005E2049"/>
    <w:rsid w:val="005E55AB"/>
    <w:rsid w:val="005F57F0"/>
    <w:rsid w:val="006014D9"/>
    <w:rsid w:val="00605529"/>
    <w:rsid w:val="00612AB2"/>
    <w:rsid w:val="00613631"/>
    <w:rsid w:val="00626F4A"/>
    <w:rsid w:val="006338E5"/>
    <w:rsid w:val="00633F08"/>
    <w:rsid w:val="00634A74"/>
    <w:rsid w:val="00634CDF"/>
    <w:rsid w:val="006358C7"/>
    <w:rsid w:val="00641EB4"/>
    <w:rsid w:val="0064230D"/>
    <w:rsid w:val="00652A3F"/>
    <w:rsid w:val="00654EB7"/>
    <w:rsid w:val="0067783A"/>
    <w:rsid w:val="006779A0"/>
    <w:rsid w:val="006817AB"/>
    <w:rsid w:val="00681BF6"/>
    <w:rsid w:val="00683109"/>
    <w:rsid w:val="006925E2"/>
    <w:rsid w:val="00693FB7"/>
    <w:rsid w:val="00697328"/>
    <w:rsid w:val="006A043A"/>
    <w:rsid w:val="006A7CC0"/>
    <w:rsid w:val="006B562B"/>
    <w:rsid w:val="006C43C0"/>
    <w:rsid w:val="006D26DB"/>
    <w:rsid w:val="006F0CF7"/>
    <w:rsid w:val="006F39C8"/>
    <w:rsid w:val="006F577D"/>
    <w:rsid w:val="00710623"/>
    <w:rsid w:val="00710635"/>
    <w:rsid w:val="007108E3"/>
    <w:rsid w:val="00711F58"/>
    <w:rsid w:val="00713731"/>
    <w:rsid w:val="007170E8"/>
    <w:rsid w:val="0073026D"/>
    <w:rsid w:val="00740B03"/>
    <w:rsid w:val="00741D75"/>
    <w:rsid w:val="00741FF1"/>
    <w:rsid w:val="00747E3C"/>
    <w:rsid w:val="00761DB3"/>
    <w:rsid w:val="007673A5"/>
    <w:rsid w:val="00772D3E"/>
    <w:rsid w:val="00773950"/>
    <w:rsid w:val="00782ACD"/>
    <w:rsid w:val="00785DAB"/>
    <w:rsid w:val="00793DCF"/>
    <w:rsid w:val="0079451A"/>
    <w:rsid w:val="00794982"/>
    <w:rsid w:val="007951B0"/>
    <w:rsid w:val="00795714"/>
    <w:rsid w:val="007A19E7"/>
    <w:rsid w:val="007A50C4"/>
    <w:rsid w:val="007B0FCA"/>
    <w:rsid w:val="007B1554"/>
    <w:rsid w:val="007B65F0"/>
    <w:rsid w:val="007C15DB"/>
    <w:rsid w:val="007D6D67"/>
    <w:rsid w:val="007E0AA5"/>
    <w:rsid w:val="007E0AFF"/>
    <w:rsid w:val="007E6DD1"/>
    <w:rsid w:val="007F0B7A"/>
    <w:rsid w:val="007F4F53"/>
    <w:rsid w:val="0080026B"/>
    <w:rsid w:val="0080092D"/>
    <w:rsid w:val="00801D96"/>
    <w:rsid w:val="0081376E"/>
    <w:rsid w:val="00814AB5"/>
    <w:rsid w:val="00816BCE"/>
    <w:rsid w:val="00831E35"/>
    <w:rsid w:val="00845235"/>
    <w:rsid w:val="00846B94"/>
    <w:rsid w:val="00854C6A"/>
    <w:rsid w:val="008667A0"/>
    <w:rsid w:val="0087058C"/>
    <w:rsid w:val="008769CA"/>
    <w:rsid w:val="0088410C"/>
    <w:rsid w:val="00890F4A"/>
    <w:rsid w:val="008A1E6D"/>
    <w:rsid w:val="008A532B"/>
    <w:rsid w:val="008A652A"/>
    <w:rsid w:val="008B53C7"/>
    <w:rsid w:val="008C3BF6"/>
    <w:rsid w:val="008F33D8"/>
    <w:rsid w:val="008F6245"/>
    <w:rsid w:val="00903CE6"/>
    <w:rsid w:val="00917DD9"/>
    <w:rsid w:val="009205AE"/>
    <w:rsid w:val="00925B29"/>
    <w:rsid w:val="00930FF2"/>
    <w:rsid w:val="00933E2F"/>
    <w:rsid w:val="00937978"/>
    <w:rsid w:val="00937AD4"/>
    <w:rsid w:val="00962A59"/>
    <w:rsid w:val="00962F8E"/>
    <w:rsid w:val="009648FA"/>
    <w:rsid w:val="00965D1F"/>
    <w:rsid w:val="0097314E"/>
    <w:rsid w:val="009731C5"/>
    <w:rsid w:val="00982D56"/>
    <w:rsid w:val="00990B79"/>
    <w:rsid w:val="009927CC"/>
    <w:rsid w:val="00996B47"/>
    <w:rsid w:val="009A23CA"/>
    <w:rsid w:val="009A5557"/>
    <w:rsid w:val="009A5D0A"/>
    <w:rsid w:val="009C2897"/>
    <w:rsid w:val="009C2A08"/>
    <w:rsid w:val="009D27A6"/>
    <w:rsid w:val="009D3756"/>
    <w:rsid w:val="009E2C37"/>
    <w:rsid w:val="009E5B88"/>
    <w:rsid w:val="009F4CC5"/>
    <w:rsid w:val="00A00ACC"/>
    <w:rsid w:val="00A25F28"/>
    <w:rsid w:val="00A42A35"/>
    <w:rsid w:val="00A44413"/>
    <w:rsid w:val="00A463D5"/>
    <w:rsid w:val="00A4702C"/>
    <w:rsid w:val="00A54A83"/>
    <w:rsid w:val="00A56DE9"/>
    <w:rsid w:val="00A57363"/>
    <w:rsid w:val="00A7055F"/>
    <w:rsid w:val="00A771AA"/>
    <w:rsid w:val="00A8221B"/>
    <w:rsid w:val="00A8409D"/>
    <w:rsid w:val="00A901C7"/>
    <w:rsid w:val="00AA0AF2"/>
    <w:rsid w:val="00AA4F22"/>
    <w:rsid w:val="00AA616C"/>
    <w:rsid w:val="00AB146E"/>
    <w:rsid w:val="00AD0B66"/>
    <w:rsid w:val="00AD7787"/>
    <w:rsid w:val="00AF0D83"/>
    <w:rsid w:val="00AF2991"/>
    <w:rsid w:val="00B02819"/>
    <w:rsid w:val="00B250AD"/>
    <w:rsid w:val="00B452B8"/>
    <w:rsid w:val="00B50FBE"/>
    <w:rsid w:val="00B5113B"/>
    <w:rsid w:val="00B60CB5"/>
    <w:rsid w:val="00B713FE"/>
    <w:rsid w:val="00B734F4"/>
    <w:rsid w:val="00B748B9"/>
    <w:rsid w:val="00B7569D"/>
    <w:rsid w:val="00B84182"/>
    <w:rsid w:val="00B94DC2"/>
    <w:rsid w:val="00BA0FA4"/>
    <w:rsid w:val="00BA5702"/>
    <w:rsid w:val="00BC0C44"/>
    <w:rsid w:val="00BC245E"/>
    <w:rsid w:val="00BC2A20"/>
    <w:rsid w:val="00BC57E7"/>
    <w:rsid w:val="00BE2EF3"/>
    <w:rsid w:val="00BF62FC"/>
    <w:rsid w:val="00BF7D5C"/>
    <w:rsid w:val="00C02241"/>
    <w:rsid w:val="00C05EC5"/>
    <w:rsid w:val="00C202CB"/>
    <w:rsid w:val="00C230CD"/>
    <w:rsid w:val="00C3463F"/>
    <w:rsid w:val="00C35FBF"/>
    <w:rsid w:val="00C40BEB"/>
    <w:rsid w:val="00C50460"/>
    <w:rsid w:val="00C5095F"/>
    <w:rsid w:val="00C54234"/>
    <w:rsid w:val="00C57FD5"/>
    <w:rsid w:val="00C6459E"/>
    <w:rsid w:val="00C64B39"/>
    <w:rsid w:val="00C67BB0"/>
    <w:rsid w:val="00C768F1"/>
    <w:rsid w:val="00C82826"/>
    <w:rsid w:val="00C8743F"/>
    <w:rsid w:val="00CA3412"/>
    <w:rsid w:val="00CC20C5"/>
    <w:rsid w:val="00CC31C3"/>
    <w:rsid w:val="00CC5CCC"/>
    <w:rsid w:val="00CC7535"/>
    <w:rsid w:val="00CE416F"/>
    <w:rsid w:val="00D04211"/>
    <w:rsid w:val="00D06C83"/>
    <w:rsid w:val="00D11C37"/>
    <w:rsid w:val="00D16349"/>
    <w:rsid w:val="00D177F8"/>
    <w:rsid w:val="00D178BF"/>
    <w:rsid w:val="00D2314B"/>
    <w:rsid w:val="00D23A34"/>
    <w:rsid w:val="00D32BD5"/>
    <w:rsid w:val="00D35AB8"/>
    <w:rsid w:val="00D439F0"/>
    <w:rsid w:val="00D5422A"/>
    <w:rsid w:val="00D61636"/>
    <w:rsid w:val="00D61F10"/>
    <w:rsid w:val="00D6655F"/>
    <w:rsid w:val="00D749B2"/>
    <w:rsid w:val="00D83A08"/>
    <w:rsid w:val="00D90866"/>
    <w:rsid w:val="00D923E6"/>
    <w:rsid w:val="00DA189B"/>
    <w:rsid w:val="00DC6547"/>
    <w:rsid w:val="00DE0686"/>
    <w:rsid w:val="00DE4BBD"/>
    <w:rsid w:val="00DF02FC"/>
    <w:rsid w:val="00E02A08"/>
    <w:rsid w:val="00E02F25"/>
    <w:rsid w:val="00E04DF7"/>
    <w:rsid w:val="00E11292"/>
    <w:rsid w:val="00E114E8"/>
    <w:rsid w:val="00E15750"/>
    <w:rsid w:val="00E22CE2"/>
    <w:rsid w:val="00E23303"/>
    <w:rsid w:val="00E259D7"/>
    <w:rsid w:val="00E3395C"/>
    <w:rsid w:val="00E40578"/>
    <w:rsid w:val="00E4558F"/>
    <w:rsid w:val="00E47A2F"/>
    <w:rsid w:val="00E51533"/>
    <w:rsid w:val="00E527E9"/>
    <w:rsid w:val="00E5397F"/>
    <w:rsid w:val="00E546C8"/>
    <w:rsid w:val="00E57CA3"/>
    <w:rsid w:val="00E70B4C"/>
    <w:rsid w:val="00E71D33"/>
    <w:rsid w:val="00E72830"/>
    <w:rsid w:val="00E96B6B"/>
    <w:rsid w:val="00EA58D8"/>
    <w:rsid w:val="00EB0528"/>
    <w:rsid w:val="00EC0356"/>
    <w:rsid w:val="00ED25E5"/>
    <w:rsid w:val="00ED7EF1"/>
    <w:rsid w:val="00EE0690"/>
    <w:rsid w:val="00EE2BA6"/>
    <w:rsid w:val="00EE467F"/>
    <w:rsid w:val="00EE505F"/>
    <w:rsid w:val="00EE5862"/>
    <w:rsid w:val="00EF5438"/>
    <w:rsid w:val="00EF73E1"/>
    <w:rsid w:val="00F001F4"/>
    <w:rsid w:val="00F011CD"/>
    <w:rsid w:val="00F134D8"/>
    <w:rsid w:val="00F2074A"/>
    <w:rsid w:val="00F32E9D"/>
    <w:rsid w:val="00F43626"/>
    <w:rsid w:val="00F445EF"/>
    <w:rsid w:val="00F46AD4"/>
    <w:rsid w:val="00F53777"/>
    <w:rsid w:val="00F54E24"/>
    <w:rsid w:val="00F6658A"/>
    <w:rsid w:val="00F739C4"/>
    <w:rsid w:val="00F75CB3"/>
    <w:rsid w:val="00F775B1"/>
    <w:rsid w:val="00FA0280"/>
    <w:rsid w:val="00FA55F2"/>
    <w:rsid w:val="00FB1239"/>
    <w:rsid w:val="00FB6360"/>
    <w:rsid w:val="00FC3C2E"/>
    <w:rsid w:val="00FC3DC1"/>
    <w:rsid w:val="00FD3BBE"/>
    <w:rsid w:val="00FE0CA6"/>
    <w:rsid w:val="00FE3875"/>
    <w:rsid w:val="00F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75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38E5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8E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338E5"/>
  </w:style>
  <w:style w:type="character" w:styleId="PageNumber">
    <w:name w:val="page number"/>
    <w:basedOn w:val="DefaultParagraphFont"/>
    <w:uiPriority w:val="99"/>
    <w:semiHidden/>
    <w:unhideWhenUsed/>
    <w:rsid w:val="006338E5"/>
  </w:style>
  <w:style w:type="table" w:styleId="TableGrid">
    <w:name w:val="Table Grid"/>
    <w:basedOn w:val="TableNormal"/>
    <w:uiPriority w:val="39"/>
    <w:rsid w:val="000F7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Bircher</dc:creator>
  <cp:keywords/>
  <dc:description/>
  <cp:lastModifiedBy>Rahel Bircher</cp:lastModifiedBy>
  <cp:revision>14</cp:revision>
  <dcterms:created xsi:type="dcterms:W3CDTF">2018-11-14T16:59:00Z</dcterms:created>
  <dcterms:modified xsi:type="dcterms:W3CDTF">2019-05-09T13:10:00Z</dcterms:modified>
</cp:coreProperties>
</file>